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713" w:rsidRPr="00307713" w:rsidRDefault="00307713" w:rsidP="00B310FB">
      <w:pPr>
        <w:tabs>
          <w:tab w:val="left" w:pos="25290"/>
          <w:tab w:val="left" w:pos="25380"/>
        </w:tabs>
        <w:ind w:left="720" w:right="-13770"/>
        <w:rPr>
          <w:rFonts w:ascii="Times New Roman" w:hAnsi="Times New Roman" w:cs="Times New Roman"/>
          <w:b/>
          <w:sz w:val="24"/>
          <w:szCs w:val="24"/>
        </w:rPr>
      </w:pPr>
      <w:r w:rsidRPr="00307713">
        <w:rPr>
          <w:rFonts w:ascii="Times New Roman" w:hAnsi="Times New Roman" w:cs="Times New Roman"/>
          <w:b/>
          <w:sz w:val="24"/>
          <w:szCs w:val="24"/>
        </w:rPr>
        <w:t>Supplementary Table 1. Conservancy of E2 protein epitopes with HCV 3a and HCV 1a sequences from various countries</w:t>
      </w:r>
    </w:p>
    <w:tbl>
      <w:tblPr>
        <w:tblStyle w:val="LightShading"/>
        <w:tblW w:w="24498" w:type="dxa"/>
        <w:tblInd w:w="708" w:type="dxa"/>
        <w:tblLayout w:type="fixed"/>
        <w:tblLook w:val="04A0"/>
      </w:tblPr>
      <w:tblGrid>
        <w:gridCol w:w="1908"/>
        <w:gridCol w:w="2250"/>
        <w:gridCol w:w="1800"/>
        <w:gridCol w:w="1890"/>
        <w:gridCol w:w="6"/>
        <w:gridCol w:w="2424"/>
        <w:gridCol w:w="1980"/>
        <w:gridCol w:w="2160"/>
        <w:gridCol w:w="1980"/>
        <w:gridCol w:w="1800"/>
        <w:gridCol w:w="2160"/>
        <w:gridCol w:w="1890"/>
        <w:gridCol w:w="2250"/>
      </w:tblGrid>
      <w:tr w:rsidR="00F5539E" w:rsidRPr="00307713" w:rsidTr="00B310FB">
        <w:trPr>
          <w:cnfStyle w:val="100000000000"/>
          <w:trHeight w:val="315"/>
        </w:trPr>
        <w:tc>
          <w:tcPr>
            <w:cnfStyle w:val="001000000000"/>
            <w:tcW w:w="1908" w:type="dxa"/>
            <w:vMerge w:val="restart"/>
          </w:tcPr>
          <w:p w:rsidR="00A5177F" w:rsidRPr="00307713" w:rsidRDefault="00A5177F" w:rsidP="004F2557">
            <w:pPr>
              <w:jc w:val="center"/>
              <w:rPr>
                <w:rFonts w:ascii="Garamond" w:hAnsi="Garamond"/>
                <w:color w:val="auto"/>
              </w:rPr>
            </w:pPr>
            <w:r w:rsidRPr="00307713">
              <w:rPr>
                <w:rFonts w:ascii="Garamond" w:hAnsi="Garamond"/>
                <w:color w:val="auto"/>
              </w:rPr>
              <w:t>Peptide</w:t>
            </w:r>
          </w:p>
        </w:tc>
        <w:tc>
          <w:tcPr>
            <w:tcW w:w="8370" w:type="dxa"/>
            <w:gridSpan w:val="5"/>
          </w:tcPr>
          <w:p w:rsidR="00A5177F" w:rsidRPr="00307713" w:rsidRDefault="00A5177F" w:rsidP="004F2557">
            <w:pPr>
              <w:jc w:val="center"/>
              <w:cnfStyle w:val="100000000000"/>
              <w:rPr>
                <w:rFonts w:ascii="Garamond" w:hAnsi="Garamond"/>
                <w:color w:val="auto"/>
              </w:rPr>
            </w:pPr>
            <w:r w:rsidRPr="00307713">
              <w:rPr>
                <w:rFonts w:ascii="Garamond" w:hAnsi="Garamond"/>
                <w:color w:val="auto"/>
              </w:rPr>
              <w:t>3a genotype</w:t>
            </w:r>
          </w:p>
        </w:tc>
        <w:tc>
          <w:tcPr>
            <w:tcW w:w="1980" w:type="dxa"/>
            <w:vMerge w:val="restart"/>
          </w:tcPr>
          <w:p w:rsidR="00A5177F" w:rsidRPr="00307713" w:rsidRDefault="00A5177F" w:rsidP="004F2557">
            <w:pPr>
              <w:jc w:val="center"/>
              <w:cnfStyle w:val="100000000000"/>
              <w:rPr>
                <w:rFonts w:ascii="Garamond" w:hAnsi="Garamond"/>
                <w:color w:val="auto"/>
              </w:rPr>
            </w:pPr>
            <w:r w:rsidRPr="00307713">
              <w:rPr>
                <w:rFonts w:ascii="Garamond" w:hAnsi="Garamond"/>
                <w:color w:val="auto"/>
              </w:rPr>
              <w:t>Minimum Identity</w:t>
            </w:r>
          </w:p>
        </w:tc>
        <w:tc>
          <w:tcPr>
            <w:tcW w:w="9990" w:type="dxa"/>
            <w:gridSpan w:val="5"/>
          </w:tcPr>
          <w:p w:rsidR="00A5177F" w:rsidRPr="00307713" w:rsidRDefault="00A5177F" w:rsidP="004F2557">
            <w:pPr>
              <w:jc w:val="center"/>
              <w:cnfStyle w:val="100000000000"/>
              <w:rPr>
                <w:rFonts w:ascii="Garamond" w:hAnsi="Garamond"/>
                <w:color w:val="auto"/>
              </w:rPr>
            </w:pPr>
            <w:r w:rsidRPr="00307713">
              <w:rPr>
                <w:rFonts w:ascii="Garamond" w:hAnsi="Garamond"/>
                <w:color w:val="auto"/>
              </w:rPr>
              <w:t>1a genotype</w:t>
            </w:r>
          </w:p>
        </w:tc>
        <w:tc>
          <w:tcPr>
            <w:tcW w:w="2250" w:type="dxa"/>
            <w:vMerge w:val="restart"/>
          </w:tcPr>
          <w:p w:rsidR="00A5177F" w:rsidRPr="00307713" w:rsidRDefault="00A5177F" w:rsidP="004F2557">
            <w:pPr>
              <w:jc w:val="center"/>
              <w:cnfStyle w:val="100000000000"/>
              <w:rPr>
                <w:rFonts w:ascii="Garamond" w:hAnsi="Garamond"/>
                <w:color w:val="auto"/>
              </w:rPr>
            </w:pPr>
            <w:r w:rsidRPr="00307713">
              <w:rPr>
                <w:rFonts w:ascii="Garamond" w:hAnsi="Garamond"/>
                <w:color w:val="auto"/>
              </w:rPr>
              <w:t>Minimum Identity</w:t>
            </w:r>
          </w:p>
        </w:tc>
      </w:tr>
      <w:tr w:rsidR="00F5539E" w:rsidRPr="00307713" w:rsidTr="00B310FB">
        <w:trPr>
          <w:cnfStyle w:val="000000100000"/>
          <w:trHeight w:val="210"/>
        </w:trPr>
        <w:tc>
          <w:tcPr>
            <w:cnfStyle w:val="001000000000"/>
            <w:tcW w:w="1908" w:type="dxa"/>
            <w:vMerge/>
          </w:tcPr>
          <w:p w:rsidR="00F5539E" w:rsidRPr="00307713" w:rsidRDefault="00F5539E">
            <w:pPr>
              <w:rPr>
                <w:rFonts w:ascii="Garamond" w:hAnsi="Garamond"/>
                <w:color w:val="auto"/>
              </w:rPr>
            </w:pPr>
          </w:p>
        </w:tc>
        <w:tc>
          <w:tcPr>
            <w:tcW w:w="2250" w:type="dxa"/>
          </w:tcPr>
          <w:p w:rsidR="00F5539E" w:rsidRPr="00307713" w:rsidRDefault="00F5539E" w:rsidP="004F2557">
            <w:pPr>
              <w:jc w:val="center"/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India</w:t>
            </w:r>
          </w:p>
        </w:tc>
        <w:tc>
          <w:tcPr>
            <w:tcW w:w="1800" w:type="dxa"/>
          </w:tcPr>
          <w:p w:rsidR="00F5539E" w:rsidRPr="00307713" w:rsidRDefault="00F5539E" w:rsidP="004F2557">
            <w:pPr>
              <w:jc w:val="center"/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Japan</w:t>
            </w:r>
          </w:p>
        </w:tc>
        <w:tc>
          <w:tcPr>
            <w:tcW w:w="1896" w:type="dxa"/>
            <w:gridSpan w:val="2"/>
          </w:tcPr>
          <w:p w:rsidR="00F5539E" w:rsidRPr="00307713" w:rsidRDefault="00F5539E" w:rsidP="00F5539E">
            <w:pPr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United Kingdom</w:t>
            </w:r>
          </w:p>
        </w:tc>
        <w:tc>
          <w:tcPr>
            <w:tcW w:w="2424" w:type="dxa"/>
          </w:tcPr>
          <w:p w:rsidR="00F5539E" w:rsidRPr="00307713" w:rsidRDefault="00F5539E" w:rsidP="00F5539E">
            <w:pPr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United States</w:t>
            </w:r>
          </w:p>
        </w:tc>
        <w:tc>
          <w:tcPr>
            <w:tcW w:w="1980" w:type="dxa"/>
            <w:vMerge/>
          </w:tcPr>
          <w:p w:rsidR="00F5539E" w:rsidRPr="00307713" w:rsidRDefault="00F5539E">
            <w:pPr>
              <w:cnfStyle w:val="000000100000"/>
              <w:rPr>
                <w:rFonts w:ascii="Garamond" w:hAnsi="Garamond"/>
                <w:color w:val="auto"/>
              </w:rPr>
            </w:pPr>
          </w:p>
        </w:tc>
        <w:tc>
          <w:tcPr>
            <w:tcW w:w="2160" w:type="dxa"/>
          </w:tcPr>
          <w:p w:rsidR="00F5539E" w:rsidRPr="00307713" w:rsidRDefault="00F5539E" w:rsidP="00A5177F">
            <w:pPr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Pakistan</w:t>
            </w:r>
          </w:p>
        </w:tc>
        <w:tc>
          <w:tcPr>
            <w:tcW w:w="1980" w:type="dxa"/>
          </w:tcPr>
          <w:p w:rsidR="00F5539E" w:rsidRPr="00307713" w:rsidRDefault="00F5539E" w:rsidP="00A5177F">
            <w:pPr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United States</w:t>
            </w:r>
          </w:p>
        </w:tc>
        <w:tc>
          <w:tcPr>
            <w:tcW w:w="1800" w:type="dxa"/>
          </w:tcPr>
          <w:p w:rsidR="00F5539E" w:rsidRPr="00307713" w:rsidRDefault="00F5539E" w:rsidP="00A5177F">
            <w:pPr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United Kingdom</w:t>
            </w:r>
          </w:p>
        </w:tc>
        <w:tc>
          <w:tcPr>
            <w:tcW w:w="2160" w:type="dxa"/>
          </w:tcPr>
          <w:p w:rsidR="00F5539E" w:rsidRPr="00307713" w:rsidRDefault="00F5539E" w:rsidP="00A5177F">
            <w:pPr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France</w:t>
            </w:r>
          </w:p>
        </w:tc>
        <w:tc>
          <w:tcPr>
            <w:tcW w:w="1890" w:type="dxa"/>
          </w:tcPr>
          <w:p w:rsidR="00F5539E" w:rsidRPr="00307713" w:rsidRDefault="00F5539E" w:rsidP="00A5177F">
            <w:pPr>
              <w:cnfStyle w:val="000000100000"/>
              <w:rPr>
                <w:rFonts w:ascii="Garamond" w:hAnsi="Garamond"/>
                <w:b/>
                <w:color w:val="auto"/>
              </w:rPr>
            </w:pPr>
            <w:r w:rsidRPr="00307713">
              <w:rPr>
                <w:rFonts w:ascii="Garamond" w:hAnsi="Garamond"/>
                <w:b/>
                <w:color w:val="auto"/>
              </w:rPr>
              <w:t>Japan</w:t>
            </w:r>
          </w:p>
        </w:tc>
        <w:tc>
          <w:tcPr>
            <w:tcW w:w="2250" w:type="dxa"/>
            <w:vMerge/>
          </w:tcPr>
          <w:p w:rsidR="00F5539E" w:rsidRPr="00307713" w:rsidRDefault="00F5539E">
            <w:pPr>
              <w:cnfStyle w:val="000000100000"/>
              <w:rPr>
                <w:rFonts w:ascii="Garamond" w:hAnsi="Garamond"/>
                <w:color w:val="auto"/>
              </w:rPr>
            </w:pP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GVGSGVVGWAV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VGS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M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WA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VGS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M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WA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VGS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M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WA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VGS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M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WA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3.33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GVG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V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A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GVG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A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GVG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A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GVG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A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GVG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A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NQGWGPLTDGN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PLTD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PLTD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LTD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3C51A6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PLTD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5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SYT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SY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SH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RH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58.33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DIYGGNGRRGND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R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PQ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HKDG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3C51A6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PH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41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CV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NTLH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CV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NTLH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CV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NTLH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G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CPT</w:t>
            </w:r>
          </w:p>
        </w:tc>
        <w:tc>
          <w:tcPr>
            <w:tcW w:w="1890" w:type="dxa"/>
          </w:tcPr>
          <w:p w:rsidR="003C51A6" w:rsidRPr="00E75F6A" w:rsidRDefault="00F5539E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bsent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0.00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TTDAKGVPTYNW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TDAK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TYNW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TDAKGVPT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TDA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T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3C51A6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TDAKGVPT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5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R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VPTYNW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TYNW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VPT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TYNW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R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VPT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QLINTNGSWHIN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N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N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N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N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91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LINTNGSWHIN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LINTNGSWHIN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LINTNGSWHIN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LINTNGSWHIN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LINTNGSWHIN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EDRDRSEQHPLL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EDRDRSEQ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LL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EDRDRSEQHPLL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EDRDRSEQHPLL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EDRDRSEQHPLL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91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LL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LL</w:t>
            </w:r>
          </w:p>
        </w:tc>
        <w:tc>
          <w:tcPr>
            <w:tcW w:w="1800" w:type="dxa"/>
          </w:tcPr>
          <w:p w:rsidR="003C51A6" w:rsidRPr="00E75F6A" w:rsidRDefault="003C51A6" w:rsidP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LL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LL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LL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75.00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GAGPWLTPRCMV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AGPW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PRCMV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AGPWLTPRCMV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AGPWLT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RLI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AGPWLTPRCMV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5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PW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R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PW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R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</w:p>
        </w:tc>
        <w:tc>
          <w:tcPr>
            <w:tcW w:w="1800" w:type="dxa"/>
          </w:tcPr>
          <w:p w:rsidR="003C51A6" w:rsidRPr="00E75F6A" w:rsidRDefault="003C51A6" w:rsidP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PW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R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PW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R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</w:p>
        </w:tc>
        <w:tc>
          <w:tcPr>
            <w:tcW w:w="1890" w:type="dxa"/>
          </w:tcPr>
          <w:p w:rsidR="003C51A6" w:rsidRPr="00E75F6A" w:rsidRDefault="003C51A6" w:rsidP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PW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R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75.00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VYCFTPSPVVV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 xml:space="preserve">PVYCFTPSPVVV 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RYRFNSTGCPS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H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Q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Q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66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H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FNSS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N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58.33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E75F6A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ALNCNDSINTGF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LNCNDSINTGF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LNC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SINTGF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LNC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SINTGF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3C51A6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LNC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DSINTGF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91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LNCNGSLD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LNC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</w:p>
        </w:tc>
        <w:tc>
          <w:tcPr>
            <w:tcW w:w="1800" w:type="dxa"/>
          </w:tcPr>
          <w:p w:rsidR="003C51A6" w:rsidRPr="00E75F6A" w:rsidRDefault="003C51A6" w:rsidP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LNC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LNC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E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</w:p>
        </w:tc>
        <w:tc>
          <w:tcPr>
            <w:tcW w:w="1890" w:type="dxa"/>
          </w:tcPr>
          <w:p w:rsidR="003C51A6" w:rsidRPr="00E75F6A" w:rsidRDefault="003C51A6" w:rsidP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LNC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58.33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E75F6A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SGPSDDKPYCWH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PSD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R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YCWH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PSDD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YCWH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SDDKPYCWH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3C51A6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PSDDKPYCWH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5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SGPEHR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YCWH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SGPEHR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YCWH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SGPEHR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YCWH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SGPEQR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YCWH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SGPEHR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YCWH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41.67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E75F6A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SFTPMPALSTGL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SFTPMPALSTGL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SFTPMPALSTGL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SFTPMPALSTGL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SFTPMPALSTGL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F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A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L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F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A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L</w:t>
            </w:r>
          </w:p>
        </w:tc>
        <w:tc>
          <w:tcPr>
            <w:tcW w:w="1800" w:type="dxa"/>
          </w:tcPr>
          <w:p w:rsidR="003C51A6" w:rsidRPr="00E75F6A" w:rsidRDefault="003C51A6" w:rsidP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F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A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L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F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A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L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SF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A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GL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75.00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E75F6A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YRLWHYPC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RLWHYPCTV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YRLWHYPCTV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91.67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E75F6A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AACNWTRGERCD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NWTRGERCD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NWTRGERCD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NWTRGERC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NWTRGERCD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91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ACNWTRGERCD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CNWTRGERCD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ACNWTRGERCD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ACNWTRGERCD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CNWTRGERCD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91.67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FNQGWGPL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PL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PL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L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F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QGWGPL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66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QGWG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PSPVVVGT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NSTGCPSM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HR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R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QR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QR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7.78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R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R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R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R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R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INTNGSWHI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TNGSWHI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NTNGSWHI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NTNGSWHI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NTNGSWHI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NTNGSWHI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NTNGSWHI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YCFTPSPV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VVVGTTDAK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VVGTTDAK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VVGTTDAK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VVGTTDA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VVGTTDAK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VVG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RA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VVG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A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VVG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L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VVGTT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L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VVGT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RL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RFNSTGCP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CP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7.78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CP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WHYAPRSCS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A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A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D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A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66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APR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C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G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55.56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WTRGERCDI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TRGERCDI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TRGERCDV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TRGERCNI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TRGERCDI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TRGERC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TRGERC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TRGERC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TRGERC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TRGERCD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88.89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IAGLIYRY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IAG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IAGLI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IAG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IAG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66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H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N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W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44.44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TPSPVVVG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WHYPCTVNF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PCTV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PCTVNF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PCTVNF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WHYPCTVNF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PC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WH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77.78%</w:t>
            </w:r>
          </w:p>
        </w:tc>
      </w:tr>
      <w:tr w:rsidR="00F5539E" w:rsidRPr="00E75F6A" w:rsidTr="00B310FB">
        <w:trPr>
          <w:trHeight w:val="161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RYRFNSTG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G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66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H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N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spacing w:line="360" w:lineRule="auto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55.56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TLFKVRMF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LFKVRMF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T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KVRMF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TLFKVRMF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TLFK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M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7.78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M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M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M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M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M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VGGFEHRLS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L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D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GF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D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GF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N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GGF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T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66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Q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77.78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FTPSPVV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PCTVNFTL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CTV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L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CTVNFT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CTVNFTL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PCTVNFTL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CT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PCT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77.78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EHRLSAAC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L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D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D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N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EH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AC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66.67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AC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C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AC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Q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AC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EHR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E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C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IEDRDRSEQ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EDRDRSEQ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EDRDRSEQ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EDRDRSEQ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EDRDRSEQ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D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DRDRSE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L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CWHYAPRS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WH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WHYA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WHYA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CWHYAP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R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77.78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WHYAPR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CWH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P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KP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66.67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GGNGRRGN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T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PQ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E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HKD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G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NPH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44.44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NTL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NTL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NTL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TL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CP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bsent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0.00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RKHP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G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ATY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RKHPEAT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C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RKHPEATY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100.00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RLWHYPCT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100.00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VNFTLFKVR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N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TLFKVR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NFT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S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KVR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NFTLFKVR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VNFTLFK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M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R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88.89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I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VN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TLFKVR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77.78%</w:t>
            </w:r>
          </w:p>
        </w:tc>
      </w:tr>
      <w:tr w:rsidR="00F5539E" w:rsidRPr="00E75F6A" w:rsidTr="00B310FB"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IYRYRFNST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FNST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0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55.56%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H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N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FNS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S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0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44.44%</w:t>
            </w:r>
          </w:p>
        </w:tc>
      </w:tr>
      <w:tr w:rsidR="004F2557" w:rsidRPr="00E75F6A" w:rsidTr="00B310FB">
        <w:trPr>
          <w:cnfStyle w:val="000000100000"/>
        </w:trPr>
        <w:tc>
          <w:tcPr>
            <w:cnfStyle w:val="001000000000"/>
            <w:tcW w:w="1908" w:type="dxa"/>
          </w:tcPr>
          <w:p w:rsidR="003C51A6" w:rsidRPr="00E75F6A" w:rsidRDefault="003C51A6" w:rsidP="006047EB">
            <w:pPr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b w:val="0"/>
                <w:color w:val="auto"/>
                <w:sz w:val="18"/>
                <w:szCs w:val="18"/>
              </w:rPr>
              <w:t>IAGLIYRYR</w:t>
            </w:r>
          </w:p>
        </w:tc>
        <w:tc>
          <w:tcPr>
            <w:tcW w:w="225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AG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</w:p>
        </w:tc>
        <w:tc>
          <w:tcPr>
            <w:tcW w:w="180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AGLI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</w:p>
        </w:tc>
        <w:tc>
          <w:tcPr>
            <w:tcW w:w="1890" w:type="dxa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AG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</w:p>
        </w:tc>
        <w:tc>
          <w:tcPr>
            <w:tcW w:w="2430" w:type="dxa"/>
            <w:gridSpan w:val="2"/>
          </w:tcPr>
          <w:p w:rsidR="003C51A6" w:rsidRPr="00E75F6A" w:rsidRDefault="003C51A6" w:rsidP="006047EB">
            <w:pPr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IAGL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eastAsia="Times New Roman" w:hAnsi="Garamond" w:cs="Times New Roman"/>
                <w:b/>
                <w:color w:val="auto"/>
                <w:sz w:val="18"/>
                <w:szCs w:val="18"/>
              </w:rPr>
              <w:t>YHK</w:t>
            </w:r>
          </w:p>
        </w:tc>
        <w:tc>
          <w:tcPr>
            <w:tcW w:w="1980" w:type="dxa"/>
          </w:tcPr>
          <w:p w:rsidR="003C51A6" w:rsidRPr="00E75F6A" w:rsidRDefault="003C51A6" w:rsidP="006047EB">
            <w:pPr>
              <w:jc w:val="center"/>
              <w:cnfStyle w:val="000000100000"/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</w:pPr>
            <w:r w:rsidRPr="00E75F6A">
              <w:rPr>
                <w:rFonts w:ascii="Garamond" w:eastAsia="Times New Roman" w:hAnsi="Garamond" w:cs="Times New Roman"/>
                <w:color w:val="auto"/>
                <w:sz w:val="18"/>
                <w:szCs w:val="18"/>
              </w:rPr>
              <w:t>55.56%</w:t>
            </w:r>
          </w:p>
        </w:tc>
        <w:tc>
          <w:tcPr>
            <w:tcW w:w="2160" w:type="dxa"/>
          </w:tcPr>
          <w:p w:rsidR="003C51A6" w:rsidRPr="00E75F6A" w:rsidRDefault="003C51A6" w:rsidP="007745DC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</w:t>
            </w:r>
            <w:r w:rsidR="00307713" w:rsidRPr="00307713">
              <w:rPr>
                <w:rFonts w:ascii="Garamond" w:hAnsi="Garamond" w:cs="Garamond"/>
                <w:color w:val="auto"/>
                <w:sz w:val="18"/>
                <w:szCs w:val="18"/>
              </w:rPr>
              <w:t>A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</w:p>
        </w:tc>
        <w:tc>
          <w:tcPr>
            <w:tcW w:w="198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HH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R</w:t>
            </w:r>
          </w:p>
        </w:tc>
        <w:tc>
          <w:tcPr>
            <w:tcW w:w="180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</w:p>
        </w:tc>
        <w:tc>
          <w:tcPr>
            <w:tcW w:w="216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I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NK</w:t>
            </w:r>
          </w:p>
        </w:tc>
        <w:tc>
          <w:tcPr>
            <w:tcW w:w="189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V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AGL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F</w:t>
            </w: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Y</w:t>
            </w:r>
            <w:r w:rsidRPr="00E75F6A">
              <w:rPr>
                <w:rFonts w:ascii="Garamond" w:hAnsi="Garamond" w:cs="Garamond"/>
                <w:b/>
                <w:color w:val="auto"/>
                <w:sz w:val="18"/>
                <w:szCs w:val="18"/>
              </w:rPr>
              <w:t>YHK</w:t>
            </w:r>
          </w:p>
        </w:tc>
        <w:tc>
          <w:tcPr>
            <w:tcW w:w="2250" w:type="dxa"/>
          </w:tcPr>
          <w:p w:rsidR="003C51A6" w:rsidRPr="00E75F6A" w:rsidRDefault="003C51A6">
            <w:pPr>
              <w:autoSpaceDE w:val="0"/>
              <w:autoSpaceDN w:val="0"/>
              <w:adjustRightInd w:val="0"/>
              <w:cnfStyle w:val="000000100000"/>
              <w:rPr>
                <w:rFonts w:ascii="Garamond" w:hAnsi="Garamond" w:cs="Garamond"/>
                <w:color w:val="auto"/>
                <w:sz w:val="18"/>
                <w:szCs w:val="18"/>
              </w:rPr>
            </w:pPr>
            <w:r w:rsidRPr="00E75F6A">
              <w:rPr>
                <w:rFonts w:ascii="Garamond" w:hAnsi="Garamond" w:cs="Garamond"/>
                <w:color w:val="auto"/>
                <w:sz w:val="18"/>
                <w:szCs w:val="18"/>
              </w:rPr>
              <w:t>44.44%</w:t>
            </w:r>
          </w:p>
        </w:tc>
      </w:tr>
    </w:tbl>
    <w:p w:rsidR="00AB68E8" w:rsidRPr="00307713" w:rsidRDefault="00B310FB" w:rsidP="00B310FB">
      <w:pPr>
        <w:tabs>
          <w:tab w:val="left" w:pos="25200"/>
        </w:tabs>
        <w:ind w:right="-10890"/>
        <w:rPr>
          <w:rFonts w:ascii="Garamond" w:hAnsi="Garamond"/>
        </w:rPr>
      </w:pPr>
      <w:r>
        <w:rPr>
          <w:rFonts w:ascii="Garamond" w:hAnsi="Garamond"/>
          <w:b/>
        </w:rPr>
        <w:t xml:space="preserve">           </w:t>
      </w:r>
      <w:r w:rsidR="00307713" w:rsidRPr="00307713">
        <w:rPr>
          <w:rFonts w:ascii="Garamond" w:hAnsi="Garamond"/>
          <w:b/>
        </w:rPr>
        <w:t>Note</w:t>
      </w:r>
      <w:r w:rsidR="00307713" w:rsidRPr="00307713">
        <w:rPr>
          <w:rFonts w:ascii="Garamond" w:hAnsi="Garamond"/>
        </w:rPr>
        <w:t xml:space="preserve">: The amino acid </w:t>
      </w:r>
      <w:r w:rsidR="00FC3476" w:rsidRPr="00307713">
        <w:rPr>
          <w:rFonts w:ascii="Garamond" w:hAnsi="Garamond"/>
        </w:rPr>
        <w:t>residues which vary</w:t>
      </w:r>
      <w:r w:rsidR="00307713" w:rsidRPr="00307713">
        <w:rPr>
          <w:rFonts w:ascii="Garamond" w:hAnsi="Garamond"/>
        </w:rPr>
        <w:t xml:space="preserve"> in other countries are shown in bold face while matching residues are shown in regular face. Minimum identity is identity percentage of least identical peptide sequence among various countries.</w:t>
      </w:r>
    </w:p>
    <w:sectPr w:rsidR="00AB68E8" w:rsidRPr="00307713" w:rsidSect="00B310FB">
      <w:pgSz w:w="28800" w:h="14400" w:orient="landscape"/>
      <w:pgMar w:top="1440" w:right="21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efaultTabStop w:val="720"/>
  <w:drawingGridHorizontalSpacing w:val="110"/>
  <w:displayHorizontalDrawingGridEvery w:val="2"/>
  <w:characterSpacingControl w:val="doNotCompress"/>
  <w:compat/>
  <w:rsids>
    <w:rsidRoot w:val="00927A01"/>
    <w:rsid w:val="00031269"/>
    <w:rsid w:val="00307713"/>
    <w:rsid w:val="00311E08"/>
    <w:rsid w:val="003C51A6"/>
    <w:rsid w:val="004F2557"/>
    <w:rsid w:val="005E65AF"/>
    <w:rsid w:val="005F0BC1"/>
    <w:rsid w:val="006047EB"/>
    <w:rsid w:val="006F411C"/>
    <w:rsid w:val="007745DC"/>
    <w:rsid w:val="007E4744"/>
    <w:rsid w:val="00861BE1"/>
    <w:rsid w:val="00927A01"/>
    <w:rsid w:val="00977D72"/>
    <w:rsid w:val="00A317BA"/>
    <w:rsid w:val="00A5177F"/>
    <w:rsid w:val="00AB68E8"/>
    <w:rsid w:val="00B05FD4"/>
    <w:rsid w:val="00B310FB"/>
    <w:rsid w:val="00B51CE3"/>
    <w:rsid w:val="00BD3175"/>
    <w:rsid w:val="00CD0777"/>
    <w:rsid w:val="00CD6DF3"/>
    <w:rsid w:val="00D94790"/>
    <w:rsid w:val="00E75F6A"/>
    <w:rsid w:val="00F06B7B"/>
    <w:rsid w:val="00F50418"/>
    <w:rsid w:val="00F5539E"/>
    <w:rsid w:val="00FC3476"/>
    <w:rsid w:val="00FD0D9A"/>
    <w:rsid w:val="00FE6D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8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7A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bluemonofont">
    <w:name w:val="boldbluemonofont"/>
    <w:basedOn w:val="DefaultParagraphFont"/>
    <w:rsid w:val="00BD3175"/>
  </w:style>
  <w:style w:type="character" w:customStyle="1" w:styleId="redmonofont">
    <w:name w:val="redmonofont"/>
    <w:basedOn w:val="DefaultParagraphFont"/>
    <w:rsid w:val="00BD3175"/>
  </w:style>
  <w:style w:type="table" w:styleId="LightShading">
    <w:name w:val="Light Shading"/>
    <w:basedOn w:val="TableNormal"/>
    <w:uiPriority w:val="60"/>
    <w:rsid w:val="004F25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8</Words>
  <Characters>472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awar Hussain</dc:creator>
  <cp:lastModifiedBy>Dr Muhammad Idrees</cp:lastModifiedBy>
  <cp:revision>2</cp:revision>
  <dcterms:created xsi:type="dcterms:W3CDTF">2014-01-03T05:43:00Z</dcterms:created>
  <dcterms:modified xsi:type="dcterms:W3CDTF">2014-01-03T05:43:00Z</dcterms:modified>
</cp:coreProperties>
</file>